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54E5E4" w:rsidR="00FB3483" w:rsidRPr="00930A31" w:rsidRDefault="00E76D3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506E71" w:rsidR="00FB3483" w:rsidRPr="00930A31" w:rsidRDefault="00E76D3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E440CE" w:rsidR="00FB3483" w:rsidRPr="00930A31" w:rsidRDefault="00E76D3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BB0230" w:rsidR="00FB3483" w:rsidRPr="00930A31" w:rsidRDefault="00E76D3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6367FB6" w14:textId="77777777" w:rsidR="00FB3483" w:rsidRDefault="00E76D3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p w14:paraId="6B03C229" w14:textId="13CE3360" w:rsidR="00E76D3C" w:rsidRPr="00930A31" w:rsidRDefault="00E76D3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F94EFF" w:rsidR="00FB3483" w:rsidRPr="00930A31" w:rsidRDefault="00E76D3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 + Figur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CAF6FB" w:rsidR="00FB3483" w:rsidRPr="00930A31" w:rsidRDefault="00E76D3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9152C8" w:rsidR="00FB3483" w:rsidRPr="00930A31" w:rsidRDefault="00E76D3C"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A765C2" w:rsidR="00FB3483" w:rsidRPr="00930A31" w:rsidRDefault="00E76D3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8B6DB1" w:rsidR="00930A31" w:rsidRPr="00930A31" w:rsidRDefault="004829B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31F6C2" w:rsidR="00930A31" w:rsidRPr="00930A31" w:rsidRDefault="00D338F8" w:rsidP="005979B8">
            <w:pPr>
              <w:pStyle w:val="Default"/>
              <w:spacing w:before="40" w:after="40"/>
              <w:rPr>
                <w:rFonts w:ascii="Arial" w:hAnsi="Arial" w:cs="Arial"/>
                <w:color w:val="auto"/>
                <w:sz w:val="18"/>
                <w:szCs w:val="18"/>
              </w:rPr>
            </w:pPr>
            <w:r w:rsidRPr="00D338F8">
              <w:rPr>
                <w:rFonts w:ascii="Arial" w:hAnsi="Arial" w:cs="Arial"/>
                <w:color w:val="auto"/>
                <w:sz w:val="18"/>
                <w:szCs w:val="18"/>
              </w:rPr>
              <w:t xml:space="preserve">Page 4, </w:t>
            </w:r>
            <w:r w:rsidR="004829BD" w:rsidRPr="00D338F8">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09A9B5" w:rsidR="00FB3483" w:rsidRPr="00930A31" w:rsidRDefault="00DF729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25BB8A" w:rsidR="00FB3483" w:rsidRPr="00930A31" w:rsidRDefault="00923A3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B7BC17" w:rsidR="00930A31" w:rsidRPr="00930A31" w:rsidRDefault="00923A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 Page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F81F5E" w:rsidR="00930A31" w:rsidRPr="00930A31" w:rsidRDefault="00D338F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E98EDB" w:rsidR="00930A31" w:rsidRPr="00930A31" w:rsidRDefault="00D338F8" w:rsidP="005979B8">
            <w:pPr>
              <w:pStyle w:val="Default"/>
              <w:spacing w:before="40" w:after="40"/>
              <w:rPr>
                <w:rFonts w:ascii="Arial" w:hAnsi="Arial" w:cs="Arial"/>
                <w:color w:val="auto"/>
                <w:sz w:val="18"/>
                <w:szCs w:val="18"/>
              </w:rPr>
            </w:pPr>
            <w:r>
              <w:rPr>
                <w:rFonts w:ascii="Arial" w:hAnsi="Arial" w:cs="Arial"/>
                <w:color w:val="auto"/>
                <w:sz w:val="18"/>
                <w:szCs w:val="18"/>
              </w:rPr>
              <w:t>Page 4-5, 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9E7AD7" w:rsidR="00930A31" w:rsidRPr="00930A31" w:rsidRDefault="00BC7D4C"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824F65" w:rsidR="00930A31" w:rsidRPr="00930A31" w:rsidRDefault="00BC7D4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0CCA3F" w:rsidR="00930A31" w:rsidRPr="00930A31" w:rsidRDefault="00BC7D4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9FC95A" w:rsidR="006E5FE2" w:rsidRPr="00930A31" w:rsidRDefault="00DF729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0C1248" w:rsidR="006E5FE2" w:rsidRPr="00930A31" w:rsidRDefault="008F5DD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E2BE0E7" w14:textId="5FAD50DA" w:rsidR="00930A31" w:rsidRDefault="00DF72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7D4C">
              <w:rPr>
                <w:rFonts w:ascii="Arial" w:hAnsi="Arial" w:cs="Arial"/>
                <w:color w:val="auto"/>
                <w:sz w:val="18"/>
                <w:szCs w:val="18"/>
              </w:rPr>
              <w:t>6</w:t>
            </w:r>
          </w:p>
          <w:p w14:paraId="670CFC65" w14:textId="2806D143" w:rsidR="00DF729B" w:rsidRPr="00930A31" w:rsidRDefault="00DF729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E7F2E6" w:rsidR="00930A31" w:rsidRPr="00930A31" w:rsidRDefault="0082285A" w:rsidP="005979B8">
            <w:pPr>
              <w:pStyle w:val="Default"/>
              <w:spacing w:before="40" w:after="40"/>
              <w:rPr>
                <w:rFonts w:ascii="Arial" w:hAnsi="Arial" w:cs="Arial"/>
                <w:color w:val="auto"/>
                <w:sz w:val="18"/>
                <w:szCs w:val="18"/>
              </w:rPr>
            </w:pPr>
            <w:r>
              <w:rPr>
                <w:rFonts w:ascii="Arial" w:hAnsi="Arial" w:cs="Arial"/>
                <w:color w:val="auto"/>
                <w:sz w:val="18"/>
                <w:szCs w:val="18"/>
              </w:rPr>
              <w:t>Page 5,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942854" w:rsidR="00FB3483" w:rsidRPr="00930A31" w:rsidRDefault="00DF729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492F948" w:rsidR="00FB3483" w:rsidRPr="00930A31" w:rsidRDefault="00DF729B"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40CE8" w:rsidR="00FB3483" w:rsidRPr="00930A31" w:rsidRDefault="00DF729B" w:rsidP="005979B8">
            <w:pPr>
              <w:pStyle w:val="Default"/>
              <w:spacing w:before="40" w:after="40"/>
              <w:rPr>
                <w:rFonts w:ascii="Arial" w:hAnsi="Arial" w:cs="Arial"/>
                <w:color w:val="auto"/>
                <w:sz w:val="18"/>
                <w:szCs w:val="18"/>
              </w:rPr>
            </w:pPr>
            <w:r>
              <w:rPr>
                <w:rFonts w:ascii="Arial" w:hAnsi="Arial" w:cs="Arial"/>
                <w:color w:val="auto"/>
                <w:sz w:val="18"/>
                <w:szCs w:val="18"/>
              </w:rPr>
              <w:t>Table 1, 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B92983" w:rsidR="00930A31" w:rsidRPr="00930A31" w:rsidRDefault="00A840A6"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053D24" w:rsidR="00930A31" w:rsidRPr="00930A31" w:rsidRDefault="008574F3"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5470F4" w:rsidR="00930A31" w:rsidRPr="00930A31" w:rsidRDefault="00EA4CBB"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B499AA" w:rsidR="00930A31" w:rsidRPr="00930A31" w:rsidRDefault="00EA4CBB"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22BEBC" w:rsidR="00FB3483" w:rsidRPr="00930A31" w:rsidRDefault="00177FF4" w:rsidP="005979B8">
            <w:pPr>
              <w:pStyle w:val="Default"/>
              <w:spacing w:before="40" w:after="40"/>
              <w:rPr>
                <w:rFonts w:ascii="Arial" w:hAnsi="Arial" w:cs="Arial"/>
                <w:color w:val="auto"/>
                <w:sz w:val="18"/>
                <w:szCs w:val="18"/>
              </w:rPr>
            </w:pPr>
            <w:r w:rsidRPr="00177FF4">
              <w:rPr>
                <w:rFonts w:ascii="Arial" w:hAnsi="Arial" w:cs="Arial"/>
                <w:color w:val="auto"/>
                <w:sz w:val="18"/>
                <w:szCs w:val="18"/>
              </w:rPr>
              <w:t>Multimedia Appendix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CE133C" w:rsidR="00077B44" w:rsidRPr="00930A31" w:rsidRDefault="008F5DD2" w:rsidP="00077B44">
            <w:pPr>
              <w:pStyle w:val="Default"/>
              <w:spacing w:before="40" w:after="40"/>
              <w:rPr>
                <w:rFonts w:ascii="Arial" w:hAnsi="Arial" w:cs="Arial"/>
                <w:color w:val="auto"/>
                <w:sz w:val="18"/>
                <w:szCs w:val="18"/>
              </w:rPr>
            </w:pPr>
            <w:r w:rsidRPr="008F5DD2">
              <w:rPr>
                <w:rFonts w:ascii="Arial" w:hAnsi="Arial" w:cs="Arial"/>
                <w:color w:val="auto"/>
                <w:sz w:val="18"/>
                <w:szCs w:val="18"/>
              </w:rPr>
              <w:t>Page 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A28E4A" w:rsidR="00930A31" w:rsidRPr="00930A31" w:rsidRDefault="00037160"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2-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8E077D" w:rsidR="00930A31" w:rsidRPr="00930A31" w:rsidRDefault="00037160"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177FF4">
              <w:rPr>
                <w:rFonts w:ascii="Arial" w:hAnsi="Arial" w:cs="Arial"/>
                <w:color w:val="auto"/>
                <w:sz w:val="18"/>
                <w:szCs w:val="18"/>
              </w:rPr>
              <w:t>1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0D6EEE" w:rsidR="00930A31" w:rsidRPr="00930A31" w:rsidRDefault="00177FF4"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EB988E" w:rsidR="00930A31" w:rsidRPr="00930A31" w:rsidRDefault="00037160"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843F85" w:rsidR="00930A31" w:rsidRPr="00930A31" w:rsidRDefault="000A6A36" w:rsidP="00077B44">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18FD81" w:rsidR="00930A31" w:rsidRPr="00930A31" w:rsidRDefault="008F5DD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1CA532" w:rsidR="00930A31" w:rsidRPr="00930A31" w:rsidRDefault="008F5DD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054141" w:rsidR="00077B44" w:rsidRPr="00930A31" w:rsidRDefault="00037160"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ED1055" w:rsidR="00077B44" w:rsidRPr="00930A31" w:rsidRDefault="00037160"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7FB6807" w:rsidR="00077B44" w:rsidRPr="00930A31" w:rsidRDefault="008F5DD2"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D0DDCA8" w14:textId="0A11F577" w:rsidR="004829BD" w:rsidRPr="004829BD" w:rsidRDefault="004829BD" w:rsidP="004829BD">
      <w:pPr>
        <w:pStyle w:val="Default"/>
        <w:rPr>
          <w:lang w:val="da-DK"/>
        </w:rPr>
      </w:pPr>
    </w:p>
    <w:sectPr w:rsidR="004829BD" w:rsidRPr="004829BD" w:rsidSect="00AD0D5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3B058" w14:textId="77777777" w:rsidR="00AD0D51" w:rsidRDefault="00AD0D51">
      <w:r>
        <w:separator/>
      </w:r>
    </w:p>
  </w:endnote>
  <w:endnote w:type="continuationSeparator" w:id="0">
    <w:p w14:paraId="5D7868D7" w14:textId="77777777" w:rsidR="00AD0D51" w:rsidRDefault="00AD0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150B1" w14:textId="77777777" w:rsidR="00AD0D51" w:rsidRDefault="00AD0D51">
      <w:r>
        <w:separator/>
      </w:r>
    </w:p>
  </w:footnote>
  <w:footnote w:type="continuationSeparator" w:id="0">
    <w:p w14:paraId="6821B563" w14:textId="77777777" w:rsidR="00AD0D51" w:rsidRDefault="00AD0D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76D3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160"/>
    <w:rsid w:val="00077B44"/>
    <w:rsid w:val="000A6A36"/>
    <w:rsid w:val="00152CDB"/>
    <w:rsid w:val="00177FF4"/>
    <w:rsid w:val="0018323E"/>
    <w:rsid w:val="00190C83"/>
    <w:rsid w:val="00246C93"/>
    <w:rsid w:val="00256BAF"/>
    <w:rsid w:val="002A2A06"/>
    <w:rsid w:val="003103C2"/>
    <w:rsid w:val="003516AD"/>
    <w:rsid w:val="00363B8D"/>
    <w:rsid w:val="003760FB"/>
    <w:rsid w:val="003B79FF"/>
    <w:rsid w:val="00400A0B"/>
    <w:rsid w:val="00443C1D"/>
    <w:rsid w:val="00461576"/>
    <w:rsid w:val="004719F0"/>
    <w:rsid w:val="004829BD"/>
    <w:rsid w:val="004C1685"/>
    <w:rsid w:val="005078EE"/>
    <w:rsid w:val="00550BF1"/>
    <w:rsid w:val="0059028D"/>
    <w:rsid w:val="005979B8"/>
    <w:rsid w:val="005A32F2"/>
    <w:rsid w:val="006E5FE2"/>
    <w:rsid w:val="006F3BA6"/>
    <w:rsid w:val="00726794"/>
    <w:rsid w:val="0077253C"/>
    <w:rsid w:val="0082285A"/>
    <w:rsid w:val="008412D5"/>
    <w:rsid w:val="008574F3"/>
    <w:rsid w:val="008A3EAE"/>
    <w:rsid w:val="008E2C91"/>
    <w:rsid w:val="008F5DD2"/>
    <w:rsid w:val="00923A3D"/>
    <w:rsid w:val="00930A31"/>
    <w:rsid w:val="00947707"/>
    <w:rsid w:val="009827E5"/>
    <w:rsid w:val="00A215D2"/>
    <w:rsid w:val="00A840A6"/>
    <w:rsid w:val="00A86593"/>
    <w:rsid w:val="00AB79CE"/>
    <w:rsid w:val="00AD0D51"/>
    <w:rsid w:val="00AE4BBD"/>
    <w:rsid w:val="00B51910"/>
    <w:rsid w:val="00BC7D4C"/>
    <w:rsid w:val="00C22710"/>
    <w:rsid w:val="00D338F8"/>
    <w:rsid w:val="00D95D84"/>
    <w:rsid w:val="00DC4F19"/>
    <w:rsid w:val="00DF729B"/>
    <w:rsid w:val="00E324A8"/>
    <w:rsid w:val="00E66E3A"/>
    <w:rsid w:val="00E76D3C"/>
    <w:rsid w:val="00EA4CB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9</TotalTime>
  <Pages>3</Pages>
  <Words>1139</Words>
  <Characters>6266</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uraya El Bardai</cp:lastModifiedBy>
  <cp:revision>13</cp:revision>
  <cp:lastPrinted>2020-11-24T03:02:00Z</cp:lastPrinted>
  <dcterms:created xsi:type="dcterms:W3CDTF">2023-12-19T07:55:00Z</dcterms:created>
  <dcterms:modified xsi:type="dcterms:W3CDTF">2023-12-24T19:29:00Z</dcterms:modified>
</cp:coreProperties>
</file>